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26" w:type="dxa"/>
        <w:jc w:val="center"/>
        <w:tblBorders>
          <w:top w:val="single" w:sz="6" w:space="0" w:color="8E8E8E"/>
          <w:left w:val="single" w:sz="6" w:space="0" w:color="8E8E8E"/>
          <w:bottom w:val="single" w:sz="6" w:space="0" w:color="8E8E8E"/>
          <w:right w:val="single" w:sz="6" w:space="0" w:color="8E8E8E"/>
          <w:insideH w:val="single" w:sz="6" w:space="0" w:color="8E8E8E"/>
          <w:insideV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"/>
        <w:gridCol w:w="2408"/>
        <w:gridCol w:w="9460"/>
        <w:gridCol w:w="1985"/>
      </w:tblGrid>
      <w:tr w:rsidR="00F719BC" w:rsidRPr="00F719BC" w14:paraId="46E95652" w14:textId="77777777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2A917A" w14:textId="7926076D" w:rsidR="00F719BC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1B9CF4" w14:textId="63D2C929" w:rsidR="00F719BC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Descriptor</w:t>
            </w:r>
          </w:p>
        </w:tc>
        <w:tc>
          <w:tcPr>
            <w:tcW w:w="1985" w:type="dxa"/>
          </w:tcPr>
          <w:p w14:paraId="6D614036" w14:textId="50D6AF8D" w:rsidR="00F719BC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Page or Line</w:t>
            </w:r>
          </w:p>
        </w:tc>
      </w:tr>
      <w:tr w:rsidR="00F719BC" w:rsidRPr="00F719BC" w14:paraId="6D57DF80" w14:textId="4691EF60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686E3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Titl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178E6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Identification of the study as randomised</w:t>
            </w:r>
          </w:p>
        </w:tc>
        <w:tc>
          <w:tcPr>
            <w:tcW w:w="1985" w:type="dxa"/>
          </w:tcPr>
          <w:p w14:paraId="67990AEB" w14:textId="772634A3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Page 1</w:t>
            </w:r>
          </w:p>
        </w:tc>
      </w:tr>
      <w:tr w:rsidR="00F719BC" w:rsidRPr="00F719BC" w14:paraId="0E27178D" w14:textId="7544B96D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262A6F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Authors</w:t>
            </w:r>
            <w:bookmarkStart w:id="0" w:name="btbl1fn1"/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fldChar w:fldCharType="begin"/>
            </w: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instrText>HYPERLINK "https://www.sciencedirect.com/science/article/pii/S0140673607618352?via%3Dihub" \l "tbl1fn1"</w:instrText>
            </w: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fldChar w:fldCharType="separate"/>
            </w:r>
            <w:r w:rsidRPr="00F719BC">
              <w:rPr>
                <w:rFonts w:ascii="Georgia" w:eastAsia="Times New Roman" w:hAnsi="Georgia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*</w:t>
            </w: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fldChar w:fldCharType="end"/>
            </w:r>
            <w:bookmarkEnd w:id="0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36C4C2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Contact details for the corresponding author</w:t>
            </w:r>
          </w:p>
        </w:tc>
        <w:tc>
          <w:tcPr>
            <w:tcW w:w="1985" w:type="dxa"/>
          </w:tcPr>
          <w:p w14:paraId="688A858E" w14:textId="64AFFA8F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Page 1</w:t>
            </w:r>
          </w:p>
        </w:tc>
      </w:tr>
      <w:tr w:rsidR="00F719BC" w:rsidRPr="00F719BC" w14:paraId="1B127D76" w14:textId="25327546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F443B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Trial desig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95444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Description of the trial design (</w:t>
            </w:r>
            <w:proofErr w:type="spellStart"/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eg</w:t>
            </w:r>
            <w:proofErr w:type="spellEnd"/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, parallel, cluster, non-inferiority)</w:t>
            </w:r>
          </w:p>
        </w:tc>
        <w:tc>
          <w:tcPr>
            <w:tcW w:w="1985" w:type="dxa"/>
          </w:tcPr>
          <w:p w14:paraId="1BC9CC5C" w14:textId="61CA45D9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Page</w:t>
            </w:r>
            <w:r w:rsid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2</w:t>
            </w:r>
          </w:p>
        </w:tc>
      </w:tr>
      <w:tr w:rsidR="00F719BC" w:rsidRPr="00F719BC" w14:paraId="6D802E15" w14:textId="27B1954E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3D9A8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Method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1C7F1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985" w:type="dxa"/>
          </w:tcPr>
          <w:p w14:paraId="62B9876F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F719BC" w:rsidRPr="00F719BC" w14:paraId="69432B3B" w14:textId="028D8CB6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4CB0C" w14:textId="77777777" w:rsidR="004E0B7F" w:rsidRPr="00F719BC" w:rsidRDefault="004E0B7F" w:rsidP="004E0B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9E6918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Participants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2A07A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Eligibility criteria for participants and the settings where the data were collected</w:t>
            </w:r>
          </w:p>
        </w:tc>
        <w:tc>
          <w:tcPr>
            <w:tcW w:w="1985" w:type="dxa"/>
          </w:tcPr>
          <w:p w14:paraId="0B5BDE5D" w14:textId="28A8F599" w:rsidR="004E0B7F" w:rsidRPr="00F719BC" w:rsidRDefault="00F12BC3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5-46</w:t>
            </w:r>
          </w:p>
        </w:tc>
      </w:tr>
      <w:tr w:rsidR="00F719BC" w:rsidRPr="00F719BC" w14:paraId="653A6268" w14:textId="5E6E4AC3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E5824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83185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Interventions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0B05A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Interventions intended for each group</w:t>
            </w:r>
          </w:p>
        </w:tc>
        <w:tc>
          <w:tcPr>
            <w:tcW w:w="1985" w:type="dxa"/>
          </w:tcPr>
          <w:p w14:paraId="4836F56B" w14:textId="2A8A88E2" w:rsidR="004E0B7F" w:rsidRPr="00F719BC" w:rsidRDefault="00F12BC3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6-48</w:t>
            </w:r>
          </w:p>
        </w:tc>
      </w:tr>
      <w:tr w:rsidR="00F719BC" w:rsidRPr="00F719BC" w14:paraId="49EE4904" w14:textId="7F71EB93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E176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4D2A3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Objective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1999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Specific objective or hypothesis</w:t>
            </w:r>
          </w:p>
        </w:tc>
        <w:tc>
          <w:tcPr>
            <w:tcW w:w="1985" w:type="dxa"/>
          </w:tcPr>
          <w:p w14:paraId="50676136" w14:textId="322D3E88" w:rsidR="004E0B7F" w:rsidRPr="00F719BC" w:rsidRDefault="00F12BC3" w:rsidP="00F719BC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39-41</w:t>
            </w:r>
          </w:p>
        </w:tc>
      </w:tr>
      <w:tr w:rsidR="00F719BC" w:rsidRPr="00F719BC" w14:paraId="11E3524E" w14:textId="2909235E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3EE67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DB7FD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Outcome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84531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Clearly defined primary outcome for this report</w:t>
            </w:r>
          </w:p>
        </w:tc>
        <w:tc>
          <w:tcPr>
            <w:tcW w:w="1985" w:type="dxa"/>
          </w:tcPr>
          <w:p w14:paraId="5E9EA350" w14:textId="5E4D8F12" w:rsidR="004E0B7F" w:rsidRPr="00F719BC" w:rsidRDefault="00F12BC3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8-49</w:t>
            </w:r>
          </w:p>
        </w:tc>
      </w:tr>
      <w:tr w:rsidR="00F719BC" w:rsidRPr="00F719BC" w14:paraId="1A7D86B6" w14:textId="06EC2FEC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92438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F66CA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Randomisation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7232F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How participants were allocated to interventions</w:t>
            </w:r>
          </w:p>
        </w:tc>
        <w:tc>
          <w:tcPr>
            <w:tcW w:w="1985" w:type="dxa"/>
          </w:tcPr>
          <w:p w14:paraId="2DF72DE1" w14:textId="1E5800C3" w:rsidR="004E0B7F" w:rsidRPr="00F719BC" w:rsidRDefault="00F12BC3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; Line</w:t>
            </w:r>
            <w:r w:rsidR="0095039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6</w:t>
            </w:r>
          </w:p>
        </w:tc>
      </w:tr>
      <w:tr w:rsidR="00F719BC" w:rsidRPr="00F719BC" w14:paraId="590DA94F" w14:textId="7EA7CC9A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5B647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EAA8B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Blinding (masking)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16DC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Whether or not participants, care givers, and those assessing the outcomes were blinded to group assignment</w:t>
            </w:r>
          </w:p>
        </w:tc>
        <w:tc>
          <w:tcPr>
            <w:tcW w:w="1985" w:type="dxa"/>
          </w:tcPr>
          <w:p w14:paraId="0661352C" w14:textId="1447EB03" w:rsidR="004E0B7F" w:rsidRPr="00F719BC" w:rsidRDefault="00F12BC3" w:rsidP="004E0B7F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; Line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44</w:t>
            </w:r>
          </w:p>
        </w:tc>
      </w:tr>
      <w:tr w:rsidR="00F719BC" w:rsidRPr="00F719BC" w14:paraId="3E070483" w14:textId="5A418AF6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52E1D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Result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6F663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985" w:type="dxa"/>
          </w:tcPr>
          <w:p w14:paraId="1F7CDF21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F719BC" w:rsidRPr="00F719BC" w14:paraId="557C241F" w14:textId="1488ADB6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4F98C" w14:textId="77777777" w:rsidR="004E0B7F" w:rsidRPr="00F719BC" w:rsidRDefault="004E0B7F" w:rsidP="004E0B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62F2D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Numbers randomised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C977A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Number of participants randomised to each group</w:t>
            </w:r>
          </w:p>
        </w:tc>
        <w:tc>
          <w:tcPr>
            <w:tcW w:w="1985" w:type="dxa"/>
          </w:tcPr>
          <w:p w14:paraId="5A7CE5D9" w14:textId="7B63ADBA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 w:rsid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; Line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51 - 52</w:t>
            </w:r>
          </w:p>
        </w:tc>
      </w:tr>
      <w:tr w:rsidR="00F719BC" w:rsidRPr="00F719BC" w14:paraId="590B4440" w14:textId="048AA1A8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29C65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68E15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Recruitment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588BC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Trial status</w:t>
            </w:r>
          </w:p>
        </w:tc>
        <w:tc>
          <w:tcPr>
            <w:tcW w:w="1985" w:type="dxa"/>
          </w:tcPr>
          <w:p w14:paraId="55686C1E" w14:textId="637DC906" w:rsidR="004E0B7F" w:rsidRPr="00F719BC" w:rsidRDefault="00950395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42-44</w:t>
            </w:r>
          </w:p>
        </w:tc>
      </w:tr>
      <w:tr w:rsidR="00F719BC" w:rsidRPr="00F719BC" w14:paraId="10A30702" w14:textId="22089CAF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62EAF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9A47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Numbers analysed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798F0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Number of participants analysed in each group</w:t>
            </w:r>
          </w:p>
        </w:tc>
        <w:tc>
          <w:tcPr>
            <w:tcW w:w="1985" w:type="dxa"/>
          </w:tcPr>
          <w:p w14:paraId="3F6F9AA0" w14:textId="2B02F96F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 w:rsidR="00F12BC3" w:rsidRP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Line 51 - 52</w:t>
            </w:r>
          </w:p>
        </w:tc>
      </w:tr>
      <w:tr w:rsidR="00F719BC" w:rsidRPr="00F719BC" w14:paraId="6779C773" w14:textId="378BB6AE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086B5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CA353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Outcome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26B42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For the primary outcome, a result for each group and the estimated effect size and its precision</w:t>
            </w:r>
          </w:p>
        </w:tc>
        <w:tc>
          <w:tcPr>
            <w:tcW w:w="1985" w:type="dxa"/>
          </w:tcPr>
          <w:p w14:paraId="05EC00CA" w14:textId="653F19E5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; Line</w:t>
            </w:r>
            <w:r w:rsid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s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55-57</w:t>
            </w:r>
          </w:p>
        </w:tc>
      </w:tr>
      <w:tr w:rsidR="00F719BC" w:rsidRPr="00F719BC" w14:paraId="5ABC5C83" w14:textId="49E6F51D" w:rsidTr="00F12BC3">
        <w:trPr>
          <w:jc w:val="center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5718D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201D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Harms</w:t>
            </w:r>
          </w:p>
        </w:tc>
        <w:tc>
          <w:tcPr>
            <w:tcW w:w="946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4D8A39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Important adverse events or side-effects</w:t>
            </w:r>
          </w:p>
        </w:tc>
        <w:tc>
          <w:tcPr>
            <w:tcW w:w="1985" w:type="dxa"/>
          </w:tcPr>
          <w:p w14:paraId="3C562810" w14:textId="73AC6F78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58-60</w:t>
            </w:r>
          </w:p>
        </w:tc>
      </w:tr>
      <w:tr w:rsidR="00F719BC" w:rsidRPr="00F719BC" w14:paraId="20217A96" w14:textId="504BAF13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5E316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Conclusion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58022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General interpretation of the results</w:t>
            </w:r>
          </w:p>
        </w:tc>
        <w:tc>
          <w:tcPr>
            <w:tcW w:w="1985" w:type="dxa"/>
          </w:tcPr>
          <w:p w14:paraId="02884DC3" w14:textId="25B81F66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 w:rsidR="00F12BC3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s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61-64</w:t>
            </w:r>
          </w:p>
        </w:tc>
      </w:tr>
      <w:tr w:rsidR="00F719BC" w:rsidRPr="00F719BC" w14:paraId="73D0D544" w14:textId="421BEDDC" w:rsidTr="00F12BC3">
        <w:trPr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884FD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Trial registratio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2B61A" w14:textId="77777777" w:rsidR="004E0B7F" w:rsidRPr="00F719BC" w:rsidRDefault="004E0B7F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Registration number and name of trial register</w:t>
            </w:r>
          </w:p>
        </w:tc>
        <w:tc>
          <w:tcPr>
            <w:tcW w:w="1985" w:type="dxa"/>
          </w:tcPr>
          <w:p w14:paraId="4480D75B" w14:textId="4C62F0D5" w:rsidR="004E0B7F" w:rsidRPr="00F719BC" w:rsidRDefault="00F719BC" w:rsidP="004E0B7F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 w:rsidR="0095039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 w:rsidR="0095039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950395" w:rsidRPr="00F719BC" w14:paraId="346AF034" w14:textId="1DD2A503" w:rsidTr="00F12BC3">
        <w:trPr>
          <w:trHeight w:val="20"/>
          <w:jc w:val="center"/>
        </w:trPr>
        <w:tc>
          <w:tcPr>
            <w:tcW w:w="0" w:type="auto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27908" w14:textId="77777777" w:rsidR="00950395" w:rsidRPr="00F719BC" w:rsidRDefault="00950395" w:rsidP="00950395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Funding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9EDF6" w14:textId="77777777" w:rsidR="00950395" w:rsidRPr="00F719BC" w:rsidRDefault="00950395" w:rsidP="00950395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719BC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Source of funding</w:t>
            </w:r>
          </w:p>
        </w:tc>
        <w:tc>
          <w:tcPr>
            <w:tcW w:w="1985" w:type="dxa"/>
          </w:tcPr>
          <w:p w14:paraId="35112D98" w14:textId="04A411D1" w:rsidR="00950395" w:rsidRPr="00F719BC" w:rsidRDefault="00950395" w:rsidP="00950395">
            <w:pPr>
              <w:spacing w:after="0" w:line="240" w:lineRule="auto"/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Page </w:t>
            </w:r>
            <w:r w:rsidR="00AC1A9E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; Line 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6-</w:t>
            </w:r>
            <w:r w:rsidR="008C3345"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>
              <w:rPr>
                <w:rFonts w:ascii="Georgia" w:eastAsia="Times New Roman" w:hAnsi="Georgia" w:cs="Times New Roman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</w:tbl>
    <w:p w14:paraId="4A6A3FB8" w14:textId="36E215DC" w:rsidR="00701988" w:rsidRDefault="00F719B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D7769" wp14:editId="1C417D01">
                <wp:simplePos x="0" y="0"/>
                <wp:positionH relativeFrom="column">
                  <wp:posOffset>152400</wp:posOffset>
                </wp:positionH>
                <wp:positionV relativeFrom="paragraph">
                  <wp:posOffset>-5888990</wp:posOffset>
                </wp:positionV>
                <wp:extent cx="6604000" cy="254000"/>
                <wp:effectExtent l="0" t="0" r="25400" b="12700"/>
                <wp:wrapNone/>
                <wp:docPr id="16104191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B27DA5" w14:textId="21CECB8E" w:rsidR="00F719BC" w:rsidRDefault="00F719BC">
                            <w:r>
                              <w:t>CONSORT Checklist for Abstra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6D77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pt;margin-top:-463.7pt;width:520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" fillcolor="white [3201]" strokeweight=".5pt">
                <v:textbox>
                  <w:txbxContent>
                    <w:p w14:paraId="59B27DA5" w14:textId="21CECB8E" w:rsidR="00F719BC" w:rsidRDefault="00F719BC">
                      <w:r>
                        <w:t>CONSORT Checklist for Abstract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01988" w:rsidSect="004E0B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7F"/>
    <w:rsid w:val="00145C91"/>
    <w:rsid w:val="001A0237"/>
    <w:rsid w:val="003E030D"/>
    <w:rsid w:val="004E0B7F"/>
    <w:rsid w:val="00701988"/>
    <w:rsid w:val="007462B4"/>
    <w:rsid w:val="00835F03"/>
    <w:rsid w:val="0087411A"/>
    <w:rsid w:val="008C3345"/>
    <w:rsid w:val="00950395"/>
    <w:rsid w:val="00971D8E"/>
    <w:rsid w:val="00A828C1"/>
    <w:rsid w:val="00AC1A9E"/>
    <w:rsid w:val="00AF7403"/>
    <w:rsid w:val="00B9148B"/>
    <w:rsid w:val="00C2503E"/>
    <w:rsid w:val="00F12BC3"/>
    <w:rsid w:val="00F7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E8DF3"/>
  <w15:chartTrackingRefBased/>
  <w15:docId w15:val="{8F1CC71C-F306-4A6D-80B1-8DCE14E4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B7F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4E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3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7</Words>
  <Characters>1326</Characters>
  <Application>Microsoft Office Word</Application>
  <DocSecurity>0</DocSecurity>
  <Lines>3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undel</dc:creator>
  <cp:keywords/>
  <dc:description/>
  <cp:lastModifiedBy>Catherine Arundel</cp:lastModifiedBy>
  <cp:revision>6</cp:revision>
  <dcterms:created xsi:type="dcterms:W3CDTF">2025-04-24T16:39:00Z</dcterms:created>
  <dcterms:modified xsi:type="dcterms:W3CDTF">2026-04-16T11:00:00Z</dcterms:modified>
</cp:coreProperties>
</file>